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6d1361ca3aa243c2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143" w:rsidRPr="002676EC" w:rsidRDefault="006D6143" w:rsidP="006D6143">
      <w:pPr>
        <w:pStyle w:val="Legenda"/>
        <w:keepNext/>
      </w:pPr>
      <w:bookmarkStart w:id="0" w:name="_Ref421707059"/>
      <w:r w:rsidRPr="00B47762">
        <w:t xml:space="preserve">Table </w:t>
      </w:r>
      <w:bookmarkEnd w:id="0"/>
      <w:r>
        <w:t>S1</w:t>
      </w:r>
      <w:bookmarkStart w:id="1" w:name="_GoBack"/>
      <w:bookmarkEnd w:id="1"/>
      <w:r w:rsidRPr="00B47762">
        <w:t xml:space="preserve"> The summary of the </w:t>
      </w:r>
      <w:r>
        <w:t xml:space="preserve">Ramachandran analysis for </w:t>
      </w:r>
      <w:r>
        <w:rPr>
          <w:i/>
        </w:rPr>
        <w:t>d1h99a1</w:t>
      </w:r>
      <w:r>
        <w:t xml:space="preserve"> domain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561"/>
        <w:gridCol w:w="1745"/>
        <w:gridCol w:w="1635"/>
        <w:gridCol w:w="1488"/>
      </w:tblGrid>
      <w:tr w:rsidR="006D6143" w:rsidRPr="00263542" w:rsidTr="003364B6">
        <w:trPr>
          <w:jc w:val="center"/>
        </w:trPr>
        <w:tc>
          <w:tcPr>
            <w:tcW w:w="0" w:type="auto"/>
            <w:vMerge w:val="restart"/>
            <w:vAlign w:val="center"/>
          </w:tcPr>
          <w:p w:rsidR="006D6143" w:rsidRPr="00B05F06" w:rsidRDefault="006D6143" w:rsidP="003364B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B05F06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No model</w:t>
            </w:r>
          </w:p>
        </w:tc>
        <w:tc>
          <w:tcPr>
            <w:tcW w:w="0" w:type="auto"/>
            <w:gridSpan w:val="3"/>
            <w:vAlign w:val="center"/>
          </w:tcPr>
          <w:p w:rsidR="006D6143" w:rsidRPr="00B05F06" w:rsidRDefault="006D6143" w:rsidP="003364B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B05F06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%Number of residues in</w:t>
            </w:r>
          </w:p>
        </w:tc>
      </w:tr>
      <w:tr w:rsidR="006D6143" w:rsidRPr="00263542" w:rsidTr="003364B6">
        <w:trPr>
          <w:jc w:val="center"/>
        </w:trPr>
        <w:tc>
          <w:tcPr>
            <w:tcW w:w="0" w:type="auto"/>
            <w:vMerge/>
            <w:vAlign w:val="center"/>
          </w:tcPr>
          <w:p w:rsidR="006D6143" w:rsidRPr="00B05F06" w:rsidRDefault="006D6143" w:rsidP="003364B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D6143" w:rsidRPr="00B05F06" w:rsidRDefault="006D6143" w:rsidP="003364B6">
            <w:pPr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lang w:val="en-GB"/>
              </w:rPr>
            </w:pPr>
            <w:r w:rsidRPr="00B05F06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favoured region</w:t>
            </w:r>
          </w:p>
        </w:tc>
        <w:tc>
          <w:tcPr>
            <w:tcW w:w="0" w:type="auto"/>
            <w:vAlign w:val="center"/>
          </w:tcPr>
          <w:p w:rsidR="006D6143" w:rsidRPr="00B05F06" w:rsidRDefault="006D6143" w:rsidP="003364B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B05F06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allowed region</w:t>
            </w:r>
          </w:p>
        </w:tc>
        <w:tc>
          <w:tcPr>
            <w:tcW w:w="0" w:type="auto"/>
            <w:vAlign w:val="center"/>
          </w:tcPr>
          <w:p w:rsidR="006D6143" w:rsidRPr="00B05F06" w:rsidRDefault="006D6143" w:rsidP="003364B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B05F06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outlier region</w:t>
            </w:r>
          </w:p>
        </w:tc>
      </w:tr>
      <w:tr w:rsidR="006D6143" w:rsidRPr="00263542" w:rsidTr="003364B6">
        <w:trPr>
          <w:jc w:val="center"/>
        </w:trPr>
        <w:tc>
          <w:tcPr>
            <w:tcW w:w="0" w:type="auto"/>
            <w:gridSpan w:val="4"/>
            <w:vAlign w:val="center"/>
          </w:tcPr>
          <w:p w:rsidR="006D6143" w:rsidRPr="00B05F06" w:rsidRDefault="006D6143" w:rsidP="003364B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B05F06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Properly oriented models</w:t>
            </w:r>
          </w:p>
        </w:tc>
      </w:tr>
      <w:tr w:rsidR="006D6143" w:rsidRPr="00263542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8.1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.6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3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9.0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.9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.0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6.4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7.7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.9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4.3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.2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.5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3.5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.4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.2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2.6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.2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3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4.3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6.8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.8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9.9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.0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7.0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.0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4.6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2.1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3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9.9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.6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.5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9.0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.9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9.9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7.7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.4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0.8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6.8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.4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9.0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.5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.5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6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4.3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6.8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.8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7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3.5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3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3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3.5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3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3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7.9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3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.8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2.6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.5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.0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6D6143" w:rsidRPr="00F34860" w:rsidRDefault="006D6143" w:rsidP="003364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1745" w:type="dxa"/>
            <w:noWrap/>
            <w:vAlign w:val="center"/>
          </w:tcPr>
          <w:p w:rsidR="006D6143" w:rsidRPr="00F34860" w:rsidRDefault="006D6143" w:rsidP="003364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71.5 ± 3.4</w:t>
            </w:r>
          </w:p>
        </w:tc>
        <w:tc>
          <w:tcPr>
            <w:tcW w:w="1635" w:type="dxa"/>
            <w:noWrap/>
            <w:vAlign w:val="center"/>
          </w:tcPr>
          <w:p w:rsidR="006D6143" w:rsidRPr="00F34860" w:rsidRDefault="006D6143" w:rsidP="003364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15.9 ± 2.7</w:t>
            </w:r>
          </w:p>
        </w:tc>
        <w:tc>
          <w:tcPr>
            <w:tcW w:w="1488" w:type="dxa"/>
            <w:noWrap/>
            <w:vAlign w:val="center"/>
          </w:tcPr>
          <w:p w:rsidR="006D6143" w:rsidRPr="00F34860" w:rsidRDefault="006D6143" w:rsidP="003364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12.6 ± 3.0</w:t>
            </w:r>
          </w:p>
        </w:tc>
      </w:tr>
      <w:tr w:rsidR="006D6143" w:rsidRPr="00B05F06" w:rsidTr="003364B6">
        <w:trPr>
          <w:jc w:val="center"/>
        </w:trPr>
        <w:tc>
          <w:tcPr>
            <w:tcW w:w="0" w:type="auto"/>
            <w:gridSpan w:val="4"/>
            <w:vAlign w:val="center"/>
          </w:tcPr>
          <w:p w:rsidR="006D6143" w:rsidRPr="00B05F06" w:rsidRDefault="006D6143" w:rsidP="003364B6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B05F06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Mirror models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7.8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.6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.6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3.1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5.7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1.2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7.8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8.3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3.9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8.7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3.0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8.3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3.4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6.3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.4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9.6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.1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.4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7.8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9.2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3.0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7.8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9.2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3.0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7.5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8.3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.2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2.2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8.3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.5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6.6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8.3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.0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8.9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.5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6.5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7.8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8.9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.3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1.6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9.8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.6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4.9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3.6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.5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4.2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.1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5.7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6.0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5.4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.6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0.4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.1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.5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0.4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.1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.5</w:t>
            </w:r>
          </w:p>
        </w:tc>
      </w:tr>
      <w:tr w:rsidR="006D6143" w:rsidRPr="00F07FC5" w:rsidTr="003364B6">
        <w:trPr>
          <w:trHeight w:val="300"/>
          <w:jc w:val="center"/>
        </w:trPr>
        <w:tc>
          <w:tcPr>
            <w:tcW w:w="1561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lastRenderedPageBreak/>
              <w:t>4</w:t>
            </w: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174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9.6</w:t>
            </w:r>
          </w:p>
        </w:tc>
        <w:tc>
          <w:tcPr>
            <w:tcW w:w="1635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2.7</w:t>
            </w:r>
          </w:p>
        </w:tc>
        <w:tc>
          <w:tcPr>
            <w:tcW w:w="1488" w:type="dxa"/>
            <w:noWrap/>
            <w:vAlign w:val="center"/>
            <w:hideMark/>
          </w:tcPr>
          <w:p w:rsidR="006D6143" w:rsidRPr="00F07FC5" w:rsidRDefault="006D6143" w:rsidP="003364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07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7.7</w:t>
            </w:r>
          </w:p>
        </w:tc>
      </w:tr>
      <w:tr w:rsidR="006D6143" w:rsidRPr="00A83286" w:rsidTr="003364B6">
        <w:trPr>
          <w:trHeight w:val="300"/>
          <w:jc w:val="center"/>
        </w:trPr>
        <w:tc>
          <w:tcPr>
            <w:tcW w:w="1561" w:type="dxa"/>
            <w:noWrap/>
            <w:vAlign w:val="center"/>
          </w:tcPr>
          <w:p w:rsidR="006D6143" w:rsidRPr="00F34860" w:rsidRDefault="006D6143" w:rsidP="003364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1745" w:type="dxa"/>
            <w:noWrap/>
            <w:vAlign w:val="center"/>
          </w:tcPr>
          <w:p w:rsidR="006D6143" w:rsidRPr="00F34860" w:rsidRDefault="006D6143" w:rsidP="003364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48.8 ± 4.7</w:t>
            </w:r>
          </w:p>
        </w:tc>
        <w:tc>
          <w:tcPr>
            <w:tcW w:w="1635" w:type="dxa"/>
            <w:noWrap/>
            <w:vAlign w:val="center"/>
          </w:tcPr>
          <w:p w:rsidR="006D6143" w:rsidRPr="00F34860" w:rsidRDefault="006D6143" w:rsidP="003364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31.3 ± 4.3</w:t>
            </w:r>
          </w:p>
        </w:tc>
        <w:tc>
          <w:tcPr>
            <w:tcW w:w="1488" w:type="dxa"/>
            <w:noWrap/>
            <w:vAlign w:val="center"/>
          </w:tcPr>
          <w:p w:rsidR="006D6143" w:rsidRPr="00F34860" w:rsidRDefault="006D6143" w:rsidP="003364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19.9 ± 4.4</w:t>
            </w:r>
          </w:p>
        </w:tc>
      </w:tr>
    </w:tbl>
    <w:p w:rsidR="007129E9" w:rsidRDefault="006D6143"/>
    <w:sectPr w:rsidR="007129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DA1"/>
    <w:rsid w:val="00245A3A"/>
    <w:rsid w:val="003F5F82"/>
    <w:rsid w:val="006D6143"/>
    <w:rsid w:val="009E7ACD"/>
    <w:rsid w:val="00B01DA1"/>
    <w:rsid w:val="00D4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86A507-EE18-4F7F-A8E1-74A9B3C88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D61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D6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6D6143"/>
    <w:pPr>
      <w:spacing w:after="200" w:line="240" w:lineRule="auto"/>
      <w:jc w:val="both"/>
    </w:pPr>
    <w:rPr>
      <w:rFonts w:ascii="Times New Roman" w:hAnsi="Times New Roman"/>
      <w:b/>
      <w:bCs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ustomXml" Target="../vstoDataStore/item1.xml" Id="R8cc70fd637714df3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5</Words>
  <Characters>872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</dc:creator>
  <cp:keywords/>
  <dc:description/>
  <cp:lastModifiedBy>Monika</cp:lastModifiedBy>
  <cp:revision>2</cp:revision>
  <dcterms:created xsi:type="dcterms:W3CDTF">2015-12-16T21:46:00Z</dcterms:created>
  <dcterms:modified xsi:type="dcterms:W3CDTF">2015-12-16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87d450e994cf446a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C4D7F37D-D14F-4C63-BCBD-D377059BAEED}">
  <ds:schemaRefs/>
</ds:datastoreItem>
</file>